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2801B0" w14:paraId="548D7EE2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2CB9490" w14:textId="77777777" w:rsidR="002801B0" w:rsidRDefault="00E30C7C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70F215F" w14:textId="77777777" w:rsidR="002801B0" w:rsidRDefault="00E30C7C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A7FF0D0" w14:textId="77777777" w:rsidR="002801B0" w:rsidRDefault="00E30C7C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94610FC" w14:textId="77777777" w:rsidR="002801B0" w:rsidRDefault="00E30C7C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400680F1" w14:textId="77777777" w:rsidR="002801B0" w:rsidRDefault="00E30C7C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2801B0" w14:paraId="637204D4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3497C11" w14:textId="77777777" w:rsidR="002801B0" w:rsidRDefault="00E30C7C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5297B75" w14:textId="77777777" w:rsidR="002801B0" w:rsidRDefault="002801B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801B0" w14:paraId="19CCFE1A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830243D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9EB0F3A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B40075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8260EB" w14:textId="626D7128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</w:p>
        </w:tc>
      </w:tr>
      <w:tr w:rsidR="002801B0" w14:paraId="70AE6E6B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83CE01E" w14:textId="77777777" w:rsidR="002801B0" w:rsidRDefault="00E30C7C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26ED357" w14:textId="77777777" w:rsidR="002801B0" w:rsidRDefault="002801B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801B0" w14:paraId="08CB01E2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ECEF974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544CE5B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AD2C3D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86D5F6" w14:textId="23C25821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1</w:t>
            </w:r>
          </w:p>
        </w:tc>
      </w:tr>
      <w:tr w:rsidR="002801B0" w14:paraId="45E7C049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F13E176" w14:textId="77777777" w:rsidR="002801B0" w:rsidRDefault="00E30C7C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8BD6C11" w14:textId="77777777" w:rsidR="002801B0" w:rsidRDefault="002801B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801B0" w14:paraId="13E178EA" w14:textId="77777777">
        <w:trPr>
          <w:trHeight w:val="283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C890E0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AD1D8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11799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31109" w14:textId="39E55178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5-6</w:t>
            </w:r>
          </w:p>
        </w:tc>
      </w:tr>
      <w:tr w:rsidR="002801B0" w14:paraId="6018AFB2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BE85930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BB25869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3F6830B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30E2119" w14:textId="41439991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2801B0" w14:paraId="7BD84EF5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1923EB" w14:textId="77777777" w:rsidR="002801B0" w:rsidRDefault="00E30C7C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583C990" w14:textId="77777777" w:rsidR="002801B0" w:rsidRDefault="002801B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801B0" w14:paraId="0F33083F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A0F4E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9F860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A814B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F155A" w14:textId="596717E8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2801B0" w14:paraId="768602F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D0179A" w14:textId="77777777" w:rsidR="002801B0" w:rsidRDefault="00E30C7C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64A0F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3F67E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41FD4" w14:textId="630CFD04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2801B0" w14:paraId="079A2525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2CE712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A9647E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13680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14A8BC" w14:textId="04536536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2801B0" w14:paraId="5AC8FBAF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8F9EAF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779CB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80889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8C348D" w14:textId="2A32E932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-8</w:t>
            </w:r>
          </w:p>
        </w:tc>
      </w:tr>
      <w:tr w:rsidR="002801B0" w14:paraId="10E076F9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C4914" w14:textId="77777777" w:rsidR="002801B0" w:rsidRDefault="00E30C7C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C82AC" w14:textId="77777777" w:rsidR="002801B0" w:rsidRDefault="00E30C7C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6DC473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161996" w14:textId="7E28F1D6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2801B0" w14:paraId="6FF175AA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0DC04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4549B6" w14:textId="77777777" w:rsidR="002801B0" w:rsidRDefault="00E30C7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9B72A" w14:textId="77777777" w:rsidR="002801B0" w:rsidRDefault="00E30C7C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49D40" w14:textId="03D2944F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2801B0" w14:paraId="7BEFC504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3BFDA9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7EFC76" w14:textId="77777777" w:rsidR="002801B0" w:rsidRDefault="00E30C7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7F9F6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2D0399" w14:textId="40904E07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2801B0" w14:paraId="7F0DE5E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632C0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5B2D0" w14:textId="77777777" w:rsidR="002801B0" w:rsidRDefault="00E30C7C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99ED8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 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F90AC" w14:textId="096D44BF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9</w:t>
            </w:r>
          </w:p>
        </w:tc>
      </w:tr>
      <w:tr w:rsidR="002801B0" w14:paraId="58F621CB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9E3CD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50650" w14:textId="77777777" w:rsidR="002801B0" w:rsidRDefault="00E30C7C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018E8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86136" w14:textId="7159C7ED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801B0" w14:paraId="0066B823" w14:textId="77777777">
        <w:trPr>
          <w:trHeight w:val="49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7B4607" w14:textId="77777777" w:rsidR="002801B0" w:rsidRDefault="00E30C7C">
            <w:pPr>
              <w:pStyle w:val="TableParagraph"/>
              <w:spacing w:before="39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A8038" w14:textId="77777777" w:rsidR="002801B0" w:rsidRDefault="00E30C7C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55999F" w14:textId="77777777" w:rsidR="002801B0" w:rsidRDefault="00E30C7C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321DB" w14:textId="75986CAA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801B0" w14:paraId="13596F2A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B2D607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9B70B" w14:textId="77777777" w:rsidR="002801B0" w:rsidRDefault="00E30C7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FE374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5DDC5" w14:textId="0577D1C6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801B0" w14:paraId="60843E1E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A5242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02986E" w14:textId="77777777" w:rsidR="002801B0" w:rsidRDefault="00E30C7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E99F1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46E31" w14:textId="22E8B11A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Table 3 </w:t>
            </w:r>
          </w:p>
        </w:tc>
      </w:tr>
      <w:tr w:rsidR="002801B0" w14:paraId="321F7FC4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FE974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BD7D7" w14:textId="77777777" w:rsidR="002801B0" w:rsidRDefault="00E30C7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41EA2" w14:textId="77777777" w:rsidR="002801B0" w:rsidRDefault="00E30C7C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80A4B" w14:textId="53DEEFBC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2801B0" w14:paraId="7CCF1F15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55599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1C5CC" w14:textId="77777777" w:rsidR="002801B0" w:rsidRDefault="00E30C7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DD649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28AAE" w14:textId="5EB923C5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801B0" w14:paraId="0F598598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85BCC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65BA0" w14:textId="77777777" w:rsidR="002801B0" w:rsidRDefault="00E30C7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60402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4965E" w14:textId="76A19099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801B0" w14:paraId="3E856A6D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66CBFE" w14:textId="77777777" w:rsidR="002801B0" w:rsidRDefault="00E30C7C">
            <w:pPr>
              <w:pStyle w:val="TableParagraph"/>
              <w:spacing w:before="39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CBCD2" w14:textId="77777777" w:rsidR="002801B0" w:rsidRDefault="00E30C7C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48D57" w14:textId="77777777" w:rsidR="002801B0" w:rsidRDefault="00E30C7C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F46A1" w14:textId="23ABF528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801B0" w14:paraId="5FC28C26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0AC92" w14:textId="77777777" w:rsidR="002801B0" w:rsidRDefault="00E30C7C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90FC3" w14:textId="77777777" w:rsidR="002801B0" w:rsidRDefault="00E30C7C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EAAEC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FD59C" w14:textId="587DA162" w:rsidR="002801B0" w:rsidRDefault="00E30C7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9</w:t>
            </w:r>
          </w:p>
        </w:tc>
      </w:tr>
    </w:tbl>
    <w:p w14:paraId="45877CC6" w14:textId="77777777" w:rsidR="002801B0" w:rsidRDefault="002801B0">
      <w:pPr>
        <w:rPr>
          <w:rFonts w:ascii="Times New Roman"/>
          <w:sz w:val="18"/>
        </w:rPr>
        <w:sectPr w:rsidR="002801B0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2801B0" w14:paraId="55699D28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9CA9224" w14:textId="77777777" w:rsidR="002801B0" w:rsidRDefault="00E30C7C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B556397" w14:textId="77777777" w:rsidR="002801B0" w:rsidRDefault="00E30C7C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5DA8314" w14:textId="77777777" w:rsidR="002801B0" w:rsidRDefault="00E30C7C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AE36D68" w14:textId="77777777" w:rsidR="002801B0" w:rsidRDefault="00E30C7C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31E91223" w14:textId="77777777" w:rsidR="002801B0" w:rsidRDefault="00E30C7C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2801B0" w14:paraId="3DCFC9C6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FBEFC92" w14:textId="77777777" w:rsidR="002801B0" w:rsidRDefault="00E30C7C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CEC3C3C" w14:textId="77777777" w:rsidR="002801B0" w:rsidRDefault="002801B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801B0" w14:paraId="21DF2E4A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C940F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48E934" w14:textId="77777777" w:rsidR="002801B0" w:rsidRDefault="00E30C7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273CFE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5BB297" w14:textId="66A51D5E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2801B0" w14:paraId="6E0119D1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F81C9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2B8A3" w14:textId="77777777" w:rsidR="002801B0" w:rsidRDefault="00E30C7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21D09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0913F" w14:textId="67648726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2801B0" w14:paraId="42E8CD92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8518D" w14:textId="77777777" w:rsidR="002801B0" w:rsidRDefault="00E30C7C">
            <w:pPr>
              <w:pStyle w:val="TableParagraph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6D53FB" w14:textId="77777777" w:rsidR="002801B0" w:rsidRDefault="00E30C7C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3BA224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836BD" w14:textId="4496D7A0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3</w:t>
            </w:r>
          </w:p>
        </w:tc>
      </w:tr>
      <w:tr w:rsidR="002801B0" w14:paraId="5B85D865" w14:textId="77777777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33CDE" w14:textId="77777777" w:rsidR="002801B0" w:rsidRDefault="00E30C7C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300E3" w14:textId="77777777" w:rsidR="002801B0" w:rsidRDefault="00E30C7C">
            <w:pPr>
              <w:pStyle w:val="TableParagraph"/>
              <w:spacing w:before="39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60890" w14:textId="77777777" w:rsidR="002801B0" w:rsidRDefault="00E30C7C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A35F26" w14:textId="45D1C7C4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2329777F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B7F3F" w14:textId="77777777" w:rsidR="002801B0" w:rsidRDefault="00E30C7C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DD6495" w14:textId="77777777" w:rsidR="002801B0" w:rsidRDefault="00E30C7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89A05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98F41" w14:textId="7153B33C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6E463310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A1689" w14:textId="77777777" w:rsidR="002801B0" w:rsidRDefault="00E30C7C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9F3F9E" w14:textId="77777777" w:rsidR="002801B0" w:rsidRDefault="00E30C7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584C91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E2B0B" w14:textId="6B205225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1A3A39DD" w14:textId="77777777">
        <w:trPr>
          <w:trHeight w:val="488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1E680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946F61" w14:textId="77777777" w:rsidR="002801B0" w:rsidRDefault="00E30C7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19C87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EBB0A" w14:textId="56BD7A02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47E2F245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CA94D9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D2032" w14:textId="77777777" w:rsidR="002801B0" w:rsidRDefault="00E30C7C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9166D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2E1B88" w14:textId="63ECEB48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1C111345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750DF1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4BE53" w14:textId="77777777" w:rsidR="002801B0" w:rsidRDefault="00E30C7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665F2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21CF0E" w14:textId="70B8116F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-18</w:t>
            </w:r>
          </w:p>
        </w:tc>
      </w:tr>
      <w:tr w:rsidR="002801B0" w14:paraId="79B509DC" w14:textId="77777777">
        <w:trPr>
          <w:trHeight w:val="283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D06F8" w14:textId="77777777" w:rsidR="002801B0" w:rsidRDefault="00E30C7C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14E2F" w14:textId="77777777" w:rsidR="002801B0" w:rsidRDefault="00E30C7C">
            <w:pPr>
              <w:pStyle w:val="TableParagraph"/>
              <w:spacing w:before="39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11EBD" w14:textId="77777777" w:rsidR="002801B0" w:rsidRDefault="00E30C7C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5254E" w14:textId="7BAB86CE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0CD763BC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14825AC" w14:textId="77777777" w:rsidR="002801B0" w:rsidRDefault="00E30C7C">
            <w:pPr>
              <w:pStyle w:val="TableParagraph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DA0EED" w14:textId="77777777" w:rsidR="002801B0" w:rsidRDefault="00E30C7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7B72F6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F6318A" w14:textId="7EF9F864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0FB92469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E19ECA7" w14:textId="77777777" w:rsidR="002801B0" w:rsidRDefault="00E30C7C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39895D8" w14:textId="77777777" w:rsidR="002801B0" w:rsidRDefault="002801B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801B0" w14:paraId="22372332" w14:textId="77777777">
        <w:trPr>
          <w:trHeight w:val="27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698AD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0BF819" w14:textId="77777777" w:rsidR="002801B0" w:rsidRDefault="00E30C7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3982FE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30EAE" w14:textId="4FE46DA4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9-24</w:t>
            </w:r>
          </w:p>
        </w:tc>
      </w:tr>
      <w:tr w:rsidR="002801B0" w14:paraId="23BB72E8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84E03EA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F8FE2D" w14:textId="77777777" w:rsidR="002801B0" w:rsidRDefault="00E30C7C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BD9D8" w14:textId="77777777" w:rsidR="002801B0" w:rsidRDefault="00E30C7C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20F09C" w14:textId="36FB30F3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</w:t>
            </w:r>
          </w:p>
        </w:tc>
      </w:tr>
      <w:tr w:rsidR="002801B0" w14:paraId="6F7DE12B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933E6DA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72C185C" w14:textId="77777777" w:rsidR="002801B0" w:rsidRDefault="00E30C7C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F28C2" w14:textId="77777777" w:rsidR="002801B0" w:rsidRDefault="00E30C7C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B822D" w14:textId="6176EA11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21A4384E" w14:textId="77777777">
        <w:trPr>
          <w:trHeight w:val="266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B343352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2CA19EA4" w14:textId="77777777" w:rsidR="002801B0" w:rsidRDefault="00E30C7C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4F4FC8DA" w14:textId="77777777" w:rsidR="002801B0" w:rsidRDefault="00E30C7C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2D933C7" w14:textId="2313CEA8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</w:t>
            </w:r>
          </w:p>
        </w:tc>
      </w:tr>
      <w:tr w:rsidR="002801B0" w14:paraId="66EC6941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410C81A" w14:textId="77777777" w:rsidR="002801B0" w:rsidRDefault="00E30C7C">
            <w:pPr>
              <w:pStyle w:val="TableParagraph"/>
              <w:spacing w:before="0" w:line="181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2D95707" w14:textId="77777777" w:rsidR="002801B0" w:rsidRDefault="002801B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801B0" w14:paraId="0BD69AFB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EC7EC" w14:textId="77777777" w:rsidR="002801B0" w:rsidRDefault="00E30C7C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86306" w14:textId="77777777" w:rsidR="002801B0" w:rsidRDefault="00E30C7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BE985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A7566" w14:textId="748E1404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568AC224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44941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7B13B0" w14:textId="77777777" w:rsidR="002801B0" w:rsidRDefault="00E30C7C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F0EF2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D22BE" w14:textId="2651E445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45F95A67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6C74E" w14:textId="77777777" w:rsidR="002801B0" w:rsidRDefault="002801B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8C836" w14:textId="77777777" w:rsidR="002801B0" w:rsidRDefault="00E30C7C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05A764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3971F" w14:textId="5DD79333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2801B0" w14:paraId="3CA482B4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DE89A" w14:textId="77777777" w:rsidR="002801B0" w:rsidRDefault="00E30C7C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124DA" w14:textId="77777777" w:rsidR="002801B0" w:rsidRDefault="00E30C7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0F8EEC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AB166" w14:textId="58124781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tile</w:t>
            </w:r>
          </w:p>
        </w:tc>
      </w:tr>
      <w:tr w:rsidR="002801B0" w14:paraId="7FF1E02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36F58E" w14:textId="77777777" w:rsidR="002801B0" w:rsidRDefault="00E30C7C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70AF8" w14:textId="77777777" w:rsidR="002801B0" w:rsidRDefault="00E30C7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ECC9C1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495C1" w14:textId="0834A69C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itle</w:t>
            </w:r>
          </w:p>
        </w:tc>
      </w:tr>
      <w:tr w:rsidR="002801B0" w14:paraId="18FAE6A8" w14:textId="77777777">
        <w:trPr>
          <w:trHeight w:val="69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D305C14" w14:textId="77777777" w:rsidR="002801B0" w:rsidRDefault="00E30C7C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49627A" w14:textId="77777777" w:rsidR="002801B0" w:rsidRDefault="00E30C7C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53BBDB" w14:textId="77777777" w:rsidR="002801B0" w:rsidRDefault="00E30C7C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found: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45AC316" w14:textId="65BCDF03" w:rsidR="002801B0" w:rsidRDefault="00E30C7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</w:tbl>
    <w:p w14:paraId="6C6F6F54" w14:textId="77777777" w:rsidR="002801B0" w:rsidRDefault="002801B0">
      <w:pPr>
        <w:pStyle w:val="BodyText"/>
        <w:spacing w:before="91"/>
        <w:rPr>
          <w:rFonts w:ascii="Times New Roman"/>
        </w:rPr>
      </w:pPr>
    </w:p>
    <w:p w14:paraId="0A0EE17B" w14:textId="77777777" w:rsidR="002801B0" w:rsidRDefault="00E30C7C">
      <w:pPr>
        <w:pStyle w:val="BodyText"/>
        <w:ind w:left="232" w:right="226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2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5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29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3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4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</w:t>
      </w:r>
      <w:proofErr w:type="gramStart"/>
      <w:r>
        <w:rPr>
          <w:spacing w:val="-2"/>
        </w:rPr>
        <w:t>bmj.n</w:t>
      </w:r>
      <w:proofErr w:type="gramEnd"/>
      <w:r>
        <w:rPr>
          <w:spacing w:val="-2"/>
        </w:rPr>
        <w:t>71</w:t>
      </w:r>
    </w:p>
    <w:sectPr w:rsidR="002801B0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46CCDF" w14:textId="77777777" w:rsidR="00E30C7C" w:rsidRDefault="00E30C7C">
      <w:r>
        <w:separator/>
      </w:r>
    </w:p>
  </w:endnote>
  <w:endnote w:type="continuationSeparator" w:id="0">
    <w:p w14:paraId="395490B6" w14:textId="77777777" w:rsidR="00E30C7C" w:rsidRDefault="00E3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20463D" w14:textId="77777777" w:rsidR="00E30C7C" w:rsidRDefault="00E30C7C">
      <w:r>
        <w:separator/>
      </w:r>
    </w:p>
  </w:footnote>
  <w:footnote w:type="continuationSeparator" w:id="0">
    <w:p w14:paraId="53B9EB87" w14:textId="77777777" w:rsidR="00E30C7C" w:rsidRDefault="00E30C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72E2EB" w14:textId="77777777" w:rsidR="002801B0" w:rsidRDefault="00E30C7C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7024" behindDoc="1" locked="0" layoutInCell="1" allowOverlap="1" wp14:anchorId="5878FFD5" wp14:editId="34FB8478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536" behindDoc="1" locked="0" layoutInCell="1" allowOverlap="1" wp14:anchorId="3015AD43" wp14:editId="4AA4A99F">
              <wp:simplePos x="0" y="0"/>
              <wp:positionH relativeFrom="page">
                <wp:posOffset>947419</wp:posOffset>
              </wp:positionH>
              <wp:positionV relativeFrom="page">
                <wp:posOffset>444988</wp:posOffset>
              </wp:positionV>
              <wp:extent cx="1819910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1991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A0C2123" w14:textId="77777777" w:rsidR="002801B0" w:rsidRDefault="00E30C7C">
                          <w:pPr>
                            <w:spacing w:before="18"/>
                            <w:ind w:left="20"/>
                            <w:rPr>
                              <w:rFonts w:ascii="Lucida San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 xml:space="preserve">2020 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15AD43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pt;height:16.15pt;z-index:-1601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" filled="f" stroked="f">
              <v:textbox inset="0,0,0,0">
                <w:txbxContent>
                  <w:p w14:paraId="2A0C2123" w14:textId="77777777" w:rsidR="002801B0" w:rsidRDefault="00E30C7C">
                    <w:pPr>
                      <w:spacing w:before="18"/>
                      <w:ind w:left="20"/>
                      <w:rPr>
                        <w:rFonts w:ascii="Lucida Sans"/>
                        <w:b/>
                        <w:sz w:val="24"/>
                      </w:rPr>
                    </w:pPr>
                    <w:r>
                      <w:rPr>
                        <w:rFonts w:ascii="Lucida Sans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z w:val="24"/>
                      </w:rPr>
                      <w:t xml:space="preserve">2020 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1B0"/>
    <w:rsid w:val="000B3A7A"/>
    <w:rsid w:val="002801B0"/>
    <w:rsid w:val="00E3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EAA02"/>
  <w15:docId w15:val="{682BC3ED-D987-4683-BC13-1FF62C22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8"/>
      <w:ind w:left="20"/>
    </w:pPr>
    <w:rPr>
      <w:rFonts w:ascii="Lucida Sans" w:eastAsia="Lucida Sans" w:hAnsi="Lucida Sans" w:cs="Lucida Sans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8816c53-b0d3-4c1a-a10e-aa4784cf6e23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55</Words>
  <Characters>6020</Characters>
  <Application>Microsoft Office Word</Application>
  <DocSecurity>0</DocSecurity>
  <Lines>50</Lines>
  <Paragraphs>14</Paragraphs>
  <ScaleCrop>false</ScaleCrop>
  <Company>CQUniversity</Company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my-Louise Byrne</cp:lastModifiedBy>
  <cp:revision>2</cp:revision>
  <dcterms:created xsi:type="dcterms:W3CDTF">2024-11-24T23:27:00Z</dcterms:created>
  <dcterms:modified xsi:type="dcterms:W3CDTF">2024-11-24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11-24T00:00:00Z</vt:filetime>
  </property>
  <property fmtid="{D5CDD505-2E9C-101B-9397-08002B2CF9AE}" pid="5" name="Producer">
    <vt:lpwstr>Microsoft® Word 2019</vt:lpwstr>
  </property>
</Properties>
</file>